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2"/>
        <w:gridCol w:w="719"/>
        <w:gridCol w:w="7026"/>
      </w:tblGrid>
      <w:tr>
        <w:trPr/>
        <w:tc>
          <w:tcPr>
            <w:tcW w:w="211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2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a) Indicate the study’s design with a commonly used term in the title or the abstrac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his has been done in the abstract. This was a cross-sectional study ( page 1)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b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This has been done with explanation of main outcomes and principal results (page 2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2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xplain the scientific background and rationale for the investigation being repor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 xml:space="preserve">This has been done. See page 3 – 4.  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3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ate specific objectives, including any prespecified hypothe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This has been done. See first paragraph page 3 – 4.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4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resent key elements of study design early in the paper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This has been done in the subsection “study design and setting” (page 4)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5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escribe the setting, locations, and relevant dates, including periods of recruitment, exposure, follow-up, and data collection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All these data has been included in the methodology section (page 4)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6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a) Give the eligibility criteria, and the sources and methods of selection of participan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ll these data has been included in subsection “Study design population and sample” and “Study procedures and data collection” (page 4-5)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7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his has been done in the Methods  (page 4)</w:t>
            </w:r>
          </w:p>
        </w:tc>
      </w:tr>
      <w:tr>
        <w:trPr>
          <w:trHeight w:val="294" w:hRule="atLeast"/>
        </w:trPr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8</w:t>
            </w:r>
            <w:bookmarkStart w:id="44" w:name="bold19"/>
            <w:r>
              <w:rPr>
                <w:bCs/>
                <w:i/>
                <w:sz w:val="20"/>
              </w:rPr>
              <w:t>*</w:t>
            </w:r>
            <w:bookmarkEnd w:id="44"/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All these data has been included in the methodology (page 4 - 5)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9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0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xplain how the study size was arrived at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szCs w:val="24"/>
              </w:rPr>
            </w:pPr>
            <w:r>
              <w:rPr>
                <w:sz w:val="20"/>
              </w:rPr>
              <w:t>This data has been included in subsection “</w:t>
            </w:r>
            <w:r>
              <w:rPr>
                <w:szCs w:val="24"/>
              </w:rPr>
              <w:t>Study population and sampling</w:t>
            </w:r>
            <w:r>
              <w:rPr>
                <w:sz w:val="20"/>
              </w:rPr>
              <w:t>” (page 4)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1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xplain how quantitative variables were handled in the analyses. If applicable, describe which groupings were chosen and wh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How quantitative variables were handled is explained in the subsection “Data analysis”. (page 5)</w:t>
            </w:r>
          </w:p>
        </w:tc>
      </w:tr>
      <w:tr>
        <w:trPr/>
        <w:tc>
          <w:tcPr>
            <w:tcW w:w="21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2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a) Describe all statistical methods, including those used to control for confounding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b) Describe any methods used to examine subgroups and interactions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c) Explain how missing data were addressed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d) If applicable, describe analytical methods taking account of sampling strategy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i/>
                <w:sz w:val="20"/>
              </w:rPr>
              <w:t>) Describe any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ll information has been provided in subsection “Data analysis”. (page 5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</w:tr>
      <w:tr>
        <w:trPr/>
        <w:tc>
          <w:tcPr>
            <w:tcW w:w="21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3</w:t>
            </w:r>
            <w:bookmarkStart w:id="75" w:name="bold30"/>
            <w:r>
              <w:rPr>
                <w:bCs/>
                <w:i/>
                <w:sz w:val="20"/>
              </w:rPr>
              <w:t>*</w:t>
            </w:r>
            <w:bookmarkEnd w:id="75"/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All these data has been included in the results (page 4 – 6)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b) Give reasons for non-participation at each stag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 in page 4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i/>
                <w:sz w:val="20"/>
              </w:rPr>
              <w:t>(c) Consider use of a flow diagram</w:t>
            </w:r>
            <w:bookmarkEnd w:id="84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Use of flow diagram was not necessary</w:t>
            </w:r>
          </w:p>
        </w:tc>
      </w:tr>
      <w:tr>
        <w:trPr/>
        <w:tc>
          <w:tcPr>
            <w:tcW w:w="21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4</w:t>
            </w:r>
            <w:bookmarkStart w:id="89" w:name="bold35"/>
            <w:r>
              <w:rPr>
                <w:bCs/>
                <w:i/>
                <w:sz w:val="20"/>
              </w:rPr>
              <w:t>*</w:t>
            </w:r>
            <w:bookmarkEnd w:id="89"/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b) Indicate number of participants with missing data for each variable of interes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All these data has been included in the results, in particular subsection “</w:t>
            </w:r>
            <w:r>
              <w:rPr>
                <w:bCs/>
                <w:sz w:val="20"/>
              </w:rPr>
              <w:t>Socio-Demographic characteristics”</w:t>
            </w:r>
            <w:r>
              <w:rPr>
                <w:sz w:val="20"/>
              </w:rPr>
              <w:t xml:space="preserve"> (page 6) and Table 1 (page 6).</w:t>
            </w:r>
          </w:p>
        </w:tc>
      </w:tr>
      <w:tr>
        <w:trPr>
          <w:trHeight w:val="295" w:hRule="atLeast"/>
        </w:trPr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5</w:t>
            </w:r>
            <w:bookmarkStart w:id="96" w:name="bold39"/>
            <w:r>
              <w:rPr>
                <w:bCs/>
                <w:i/>
                <w:sz w:val="20"/>
              </w:rPr>
              <w:t>*</w:t>
            </w:r>
            <w:bookmarkEnd w:id="96"/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eport numbers of outcome events or summary measur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Measures have been summarised in subheadings </w:t>
            </w:r>
          </w:p>
        </w:tc>
      </w:tr>
      <w:tr>
        <w:trPr/>
        <w:tc>
          <w:tcPr>
            <w:tcW w:w="21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6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a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b) Report category boundaries when continuous variables were categorized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c) If relevant, consider translating estimates of relative risk into absolute risk for a meaningful time perio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All these data has been included in results and tables. Nobody refused consent. Flow diagram was not necessary. Each main outcome was inserted in a subheading to assist for interpretation. 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ll analysis has been reported in results section and in tabl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8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ummarise key results with reference to study objectiv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Key results have been summarised (see page 6 – 13). Each objective of the study has been discussed in separate points respecting the order of introduction and results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9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>
            <w:pPr>
              <w:pStyle w:val="Normal"/>
              <w:tabs>
                <w:tab w:val="clear" w:pos="720"/>
                <w:tab w:val="center" w:pos="3405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Limitations have been discussed (Page 17) </w:t>
              <w:tab/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20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 cautious interpretation considering other studies has been given for each specific aim. (page 14 – 17)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21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iscuss the generalisability (external validity) of the study 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sz w:val="20"/>
              </w:rPr>
              <w:t>Generalisability has been discussed at each specific point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 funding was receiv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9:40:00Z</dcterms:created>
  <dc:creator>pplouffe</dc:creator>
  <dc:description/>
  <cp:keywords/>
  <dc:language>en-US</dc:language>
  <cp:lastModifiedBy>Carlson B. SAMA</cp:lastModifiedBy>
  <cp:lastPrinted>2007-09-19T10:02:00Z</cp:lastPrinted>
  <dcterms:modified xsi:type="dcterms:W3CDTF">2016-06-19T12:55:00Z</dcterms:modified>
  <cp:revision>58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